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5F582" w14:textId="10B216E3" w:rsidR="00B234D8" w:rsidRPr="00944D15" w:rsidRDefault="00B234D8" w:rsidP="00B234D8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</w:rPr>
      </w:pPr>
      <w:bookmarkStart w:id="0" w:name="_Toc226732391"/>
      <w:r w:rsidRPr="00944D15">
        <w:rPr>
          <w:rFonts w:asciiTheme="minorHAnsi" w:hAnsiTheme="minorHAnsi" w:cstheme="minorHAnsi"/>
          <w:b/>
          <w:color w:val="auto"/>
          <w:sz w:val="22"/>
        </w:rPr>
        <w:t>S</w:t>
      </w:r>
      <w:r>
        <w:rPr>
          <w:rFonts w:asciiTheme="minorHAnsi" w:hAnsiTheme="minorHAnsi" w:cstheme="minorHAnsi"/>
          <w:b/>
          <w:color w:val="auto"/>
          <w:sz w:val="22"/>
        </w:rPr>
        <w:t>6</w:t>
      </w:r>
      <w:r w:rsidRPr="00944D15">
        <w:rPr>
          <w:rFonts w:asciiTheme="minorHAnsi" w:hAnsiTheme="minorHAnsi" w:cstheme="minorHAnsi"/>
          <w:b/>
          <w:color w:val="auto"/>
          <w:sz w:val="22"/>
        </w:rPr>
        <w:t xml:space="preserve"> Table</w:t>
      </w:r>
      <w:r>
        <w:rPr>
          <w:rFonts w:asciiTheme="minorHAnsi" w:hAnsiTheme="minorHAnsi" w:cstheme="minorHAnsi"/>
          <w:b/>
          <w:color w:val="auto"/>
          <w:sz w:val="22"/>
        </w:rPr>
        <w:t>.</w:t>
      </w:r>
      <w:r w:rsidRPr="00944D15">
        <w:rPr>
          <w:rFonts w:asciiTheme="minorHAnsi" w:hAnsiTheme="minorHAnsi" w:cstheme="minorHAnsi"/>
          <w:b/>
          <w:color w:val="auto"/>
          <w:sz w:val="22"/>
        </w:rPr>
        <w:t xml:space="preserve"> Testing scenario costs per patient (2024 USD)</w:t>
      </w:r>
      <w:r w:rsidR="00235949">
        <w:rPr>
          <w:rFonts w:asciiTheme="minorHAnsi" w:hAnsiTheme="minorHAnsi" w:cstheme="minorHAnsi"/>
          <w:b/>
          <w:color w:val="auto"/>
          <w:sz w:val="22"/>
        </w:rPr>
        <w:t>*</w:t>
      </w:r>
      <w:bookmarkEnd w:id="0"/>
    </w:p>
    <w:tbl>
      <w:tblPr>
        <w:tblStyle w:val="GridTable2-Accent3"/>
        <w:tblW w:w="9340" w:type="dxa"/>
        <w:shd w:val="clear" w:color="auto" w:fill="FFFFFF" w:themeFill="background1"/>
        <w:tblLook w:val="06A0" w:firstRow="1" w:lastRow="0" w:firstColumn="1" w:lastColumn="0" w:noHBand="1" w:noVBand="1"/>
      </w:tblPr>
      <w:tblGrid>
        <w:gridCol w:w="3937"/>
        <w:gridCol w:w="1801"/>
        <w:gridCol w:w="1801"/>
        <w:gridCol w:w="1801"/>
      </w:tblGrid>
      <w:tr w:rsidR="00B234D8" w:rsidRPr="00F0095E" w14:paraId="34EDF1BB" w14:textId="77777777" w:rsidTr="006D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8456E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C840F" w14:textId="77777777" w:rsidR="00B234D8" w:rsidRPr="00F0095E" w:rsidRDefault="00B234D8" w:rsidP="006D4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yndromic management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315AE" w14:textId="77777777" w:rsidR="00B234D8" w:rsidRPr="00F0095E" w:rsidRDefault="00B234D8" w:rsidP="006D4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ear-POC GeneXpert - NG/CT and TV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39312" w14:textId="77777777" w:rsidR="00B234D8" w:rsidRPr="00F0095E" w:rsidRDefault="00B234D8" w:rsidP="006D4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ear-POC GeneXpert - NG/CT only</w:t>
            </w:r>
          </w:p>
        </w:tc>
      </w:tr>
      <w:tr w:rsidR="00B234D8" w:rsidRPr="00F0095E" w14:paraId="65B73721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566B1952" w14:textId="77777777" w:rsidR="00B234D8" w:rsidRPr="00F0095E" w:rsidRDefault="00B234D8" w:rsidP="006D459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onsultation costs per patient- symptomatic</w:t>
            </w:r>
          </w:p>
        </w:tc>
      </w:tr>
      <w:tr w:rsidR="00B234D8" w:rsidRPr="00F0095E" w14:paraId="4C026400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ACCBF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D9A79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BDAB0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AC17DC2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</w:tr>
      <w:tr w:rsidR="00B234D8" w:rsidRPr="00F0095E" w14:paraId="6E85A6A7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33CC1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E690A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095ED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C547127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</w:tr>
      <w:tr w:rsidR="00B234D8" w:rsidRPr="00F0095E" w14:paraId="5648A177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74B6F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5910D" w14:textId="1B24BAF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</w:t>
            </w:r>
            <w:r w:rsidR="00424C2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A949C" w14:textId="6B25478E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7.8</w:t>
            </w:r>
            <w:r w:rsidR="00424C2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0B40C4C" w14:textId="10370AC6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7.8</w:t>
            </w:r>
            <w:r w:rsidR="00424C2A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B234D8" w:rsidRPr="00F0095E" w14:paraId="512A7AFF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7349D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A3179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8988A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6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C70DF12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61</w:t>
            </w:r>
          </w:p>
        </w:tc>
      </w:tr>
      <w:tr w:rsidR="00B234D8" w:rsidRPr="00F0095E" w14:paraId="6B54D740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D7116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83AC6" w14:textId="19392D2D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</w:t>
            </w:r>
            <w:r w:rsidR="00025785">
              <w:rPr>
                <w:rFonts w:eastAsia="Times New Roman" w:cstheme="minorHAnsi"/>
                <w:b/>
                <w:color w:val="000000"/>
              </w:rPr>
              <w:t>97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39957" w14:textId="4186E3DA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24.1</w:t>
            </w:r>
            <w:r w:rsidR="00424C2A">
              <w:rPr>
                <w:rFonts w:eastAsia="Times New Roman" w:cstheme="minorHAnsi"/>
                <w:b/>
                <w:color w:val="000000"/>
              </w:rPr>
              <w:t>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D7E8F86" w14:textId="6EDFE720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24.1</w:t>
            </w:r>
            <w:r w:rsidR="00424C2A">
              <w:rPr>
                <w:rFonts w:eastAsia="Times New Roman" w:cstheme="minorHAnsi"/>
                <w:b/>
                <w:color w:val="000000"/>
              </w:rPr>
              <w:t>1</w:t>
            </w:r>
          </w:p>
        </w:tc>
      </w:tr>
      <w:tr w:rsidR="00B234D8" w:rsidRPr="00F0095E" w14:paraId="1D85245B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0D2AEB5" w14:textId="414637D8" w:rsidR="00B234D8" w:rsidRPr="00F0095E" w:rsidRDefault="00B234D8" w:rsidP="006D459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 xml:space="preserve">Consultation costs per patient </w:t>
            </w:r>
            <w:r w:rsidR="00FF0BCC">
              <w:rPr>
                <w:rFonts w:eastAsia="Times New Roman" w:cstheme="minorHAnsi"/>
                <w:color w:val="000000"/>
              </w:rPr>
              <w:t>–</w:t>
            </w:r>
            <w:r w:rsidRPr="00F0095E">
              <w:rPr>
                <w:rFonts w:eastAsia="Times New Roman" w:cstheme="minorHAnsi"/>
                <w:color w:val="000000"/>
              </w:rPr>
              <w:t xml:space="preserve"> asymptomatic</w:t>
            </w:r>
          </w:p>
        </w:tc>
      </w:tr>
      <w:tr w:rsidR="00B234D8" w:rsidRPr="00F0095E" w14:paraId="004F96ED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07F4B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0179E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6286EB27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82071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60170C3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73</w:t>
            </w:r>
          </w:p>
        </w:tc>
      </w:tr>
      <w:tr w:rsidR="00B234D8" w:rsidRPr="00F0095E" w14:paraId="382CF483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DAA6A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F4D59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710F6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8C27C72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59</w:t>
            </w:r>
          </w:p>
        </w:tc>
      </w:tr>
      <w:tr w:rsidR="00B234D8" w:rsidRPr="00F0095E" w14:paraId="3ABEC69A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D09ED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295C0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7B9A0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.93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238DE8E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.93</w:t>
            </w:r>
          </w:p>
        </w:tc>
      </w:tr>
      <w:tr w:rsidR="00B234D8" w:rsidRPr="00F0095E" w14:paraId="7722A0D0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5D3B1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70DA8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3D67F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B88B8B3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80</w:t>
            </w:r>
          </w:p>
        </w:tc>
      </w:tr>
      <w:tr w:rsidR="00B234D8" w:rsidRPr="00F0095E" w14:paraId="2F13D939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03A16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10E7A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4FF70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2.05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8585078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2.05</w:t>
            </w:r>
          </w:p>
        </w:tc>
      </w:tr>
      <w:tr w:rsidR="00B234D8" w:rsidRPr="00F0095E" w14:paraId="1ED237DA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27811A14" w14:textId="77777777" w:rsidR="00B234D8" w:rsidRPr="00F0095E" w:rsidRDefault="00B234D8" w:rsidP="006D459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iagnostics cost per patient</w:t>
            </w:r>
          </w:p>
        </w:tc>
      </w:tr>
      <w:tr w:rsidR="00B234D8" w:rsidRPr="00F0095E" w14:paraId="4305629F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55DB9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ransport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9262D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169A4706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35DEA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1569E58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B234D8" w:rsidRPr="00F0095E" w14:paraId="2EE47C2F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540A2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D5CA6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7FEF4" w14:textId="1EB2BB0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1.8</w:t>
            </w:r>
            <w:r w:rsidR="00424C2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28CCEC0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5.77</w:t>
            </w:r>
          </w:p>
        </w:tc>
      </w:tr>
      <w:tr w:rsidR="00B234D8" w:rsidRPr="00F0095E" w14:paraId="3400B591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CE826" w14:textId="5523A382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Equipment/ Staff/Other supplies</w:t>
            </w:r>
            <w:r w:rsidR="00FF0BCC"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2C1CF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21164" w14:textId="49BDAD85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1.</w:t>
            </w:r>
            <w:r w:rsidR="00424C2A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1D21872" w14:textId="0CB6A714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40.9</w:t>
            </w:r>
            <w:r w:rsidR="00F47B9C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234D8" w:rsidRPr="00F0095E" w14:paraId="3047532F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24196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artridg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ADD06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E1E99" w14:textId="563462FC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6.2</w:t>
            </w:r>
            <w:r w:rsidR="00424C2A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AC8B151" w14:textId="32C64AA5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6.6</w:t>
            </w:r>
            <w:r w:rsidR="00F47B9C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B234D8" w:rsidRPr="00F0095E" w14:paraId="5CE86E90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EF523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EQA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F08FE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8EAD7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4.3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F460988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2.10</w:t>
            </w:r>
          </w:p>
        </w:tc>
      </w:tr>
      <w:tr w:rsidR="00B234D8" w:rsidRPr="00F0095E" w14:paraId="0A55456A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66114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72325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C04FA" w14:textId="7C2A6166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34.</w:t>
            </w:r>
            <w:r w:rsidR="00F47B9C">
              <w:rPr>
                <w:rFonts w:eastAsia="Times New Roman" w:cstheme="minorHAnsi"/>
                <w:b/>
                <w:color w:val="000000"/>
              </w:rPr>
              <w:t>4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8D7D00C" w14:textId="00E76E82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65.</w:t>
            </w:r>
            <w:r w:rsidR="00F47B9C">
              <w:rPr>
                <w:rFonts w:eastAsia="Times New Roman" w:cstheme="minorHAnsi"/>
                <w:b/>
                <w:color w:val="000000"/>
              </w:rPr>
              <w:t>62</w:t>
            </w:r>
          </w:p>
        </w:tc>
      </w:tr>
      <w:tr w:rsidR="00B234D8" w:rsidRPr="00F0095E" w14:paraId="3CA87977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04549A1A" w14:textId="77777777" w:rsidR="00B234D8" w:rsidRPr="00F0095E" w:rsidRDefault="00B234D8" w:rsidP="006D459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Results delivery cost per patient</w:t>
            </w:r>
          </w:p>
        </w:tc>
      </w:tr>
      <w:tr w:rsidR="00B234D8" w:rsidRPr="00F0095E" w14:paraId="3FE1754E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88F8B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77BA5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420F52F7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EA864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EBEFC4A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</w:tr>
      <w:tr w:rsidR="00B234D8" w:rsidRPr="00F0095E" w14:paraId="57E9487B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E03AF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01BF3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D2F23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C064747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</w:tr>
      <w:tr w:rsidR="00B234D8" w:rsidRPr="00F0095E" w14:paraId="00FAA52C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E80C9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F5A4A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7965C" w14:textId="49872CCB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</w:t>
            </w:r>
            <w:r w:rsidR="00F47B9C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001A38" w14:textId="61CE5118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</w:t>
            </w:r>
            <w:r w:rsidR="00F47B9C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234D8" w:rsidRPr="00F0095E" w14:paraId="1A47176D" w14:textId="77777777" w:rsidTr="006D45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F3FC2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DC6DA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26237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29E9F04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B234D8" w:rsidRPr="00F0095E" w14:paraId="5F12CD62" w14:textId="77777777" w:rsidTr="006D4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A6234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638D0" w14:textId="77777777" w:rsidR="00B234D8" w:rsidRPr="00F0095E" w:rsidRDefault="00B234D8" w:rsidP="006D45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E47D2" w14:textId="4309F9DC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9</w:t>
            </w:r>
            <w:r w:rsidR="00F47B9C">
              <w:rPr>
                <w:rFonts w:eastAsia="Times New Roman" w:cstheme="minorHAnsi"/>
                <w:b/>
                <w:color w:val="000000"/>
              </w:rPr>
              <w:t>7</w:t>
            </w:r>
          </w:p>
        </w:tc>
        <w:tc>
          <w:tcPr>
            <w:tcW w:w="1801" w:type="dxa"/>
            <w:tcBorders>
              <w:left w:val="nil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C62F56" w14:textId="70C3353A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9</w:t>
            </w:r>
            <w:r w:rsidR="00F47B9C">
              <w:rPr>
                <w:rFonts w:eastAsia="Times New Roman" w:cstheme="minorHAnsi"/>
                <w:b/>
                <w:color w:val="000000"/>
              </w:rPr>
              <w:t>7</w:t>
            </w:r>
          </w:p>
        </w:tc>
      </w:tr>
      <w:tr w:rsidR="00B234D8" w:rsidRPr="00F0095E" w14:paraId="35C105B5" w14:textId="77777777" w:rsidTr="006D4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5E0BF4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symptomatic patient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5FD8A4D" w14:textId="58854890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19.</w:t>
            </w:r>
            <w:r w:rsidR="00025785">
              <w:rPr>
                <w:rFonts w:cstheme="minorHAnsi"/>
                <w:b/>
                <w:bCs/>
                <w:color w:val="000000"/>
              </w:rPr>
              <w:t>97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AAF6CC9" w14:textId="3414AC8E" w:rsidR="00B234D8" w:rsidRPr="00F0095E" w:rsidRDefault="007F3330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7F3330">
              <w:rPr>
                <w:rFonts w:cstheme="minorHAnsi"/>
                <w:b/>
                <w:bCs/>
                <w:color w:val="000000"/>
              </w:rPr>
              <w:t>178.50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ED396D" w14:textId="7EBABD24" w:rsidR="00B234D8" w:rsidRPr="00F0095E" w:rsidRDefault="007F3330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109.70</w:t>
            </w:r>
          </w:p>
        </w:tc>
      </w:tr>
      <w:tr w:rsidR="00B234D8" w:rsidRPr="00F0095E" w14:paraId="0E2DBB28" w14:textId="77777777" w:rsidTr="006D4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04B4F0" w14:textId="77777777" w:rsidR="00B234D8" w:rsidRPr="00F0095E" w:rsidRDefault="00B234D8" w:rsidP="006D459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asymptomatic patient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49E4044" w14:textId="77777777" w:rsidR="00B234D8" w:rsidRPr="00F0095E" w:rsidRDefault="00B234D8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N/A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6144BD1" w14:textId="70398262" w:rsidR="00B234D8" w:rsidRPr="00F0095E" w:rsidRDefault="007F3330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166.44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AD65F8" w14:textId="2DFA31D5" w:rsidR="00B234D8" w:rsidRPr="00F0095E" w:rsidRDefault="007F3330" w:rsidP="006D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7.65</w:t>
            </w:r>
          </w:p>
        </w:tc>
      </w:tr>
    </w:tbl>
    <w:p w14:paraId="0B719BC4" w14:textId="7E3CDFA0" w:rsidR="00B234D8" w:rsidRDefault="00B234D8" w:rsidP="00B234D8">
      <w:pPr>
        <w:rPr>
          <w:rFonts w:eastAsia="Times New Roman" w:cstheme="minorHAnsi"/>
          <w:i/>
          <w:color w:val="000000"/>
          <w:lang w:val="en-US"/>
        </w:rPr>
      </w:pPr>
      <w:r w:rsidRPr="00BA26BE">
        <w:rPr>
          <w:rFonts w:eastAsia="Times New Roman" w:cstheme="minorHAnsi"/>
          <w:i/>
          <w:color w:val="000000"/>
          <w:lang w:val="en-US"/>
        </w:rPr>
        <w:t>*</w:t>
      </w:r>
      <w:bookmarkStart w:id="1" w:name="_Hlk212633990"/>
      <w:bookmarkStart w:id="2" w:name="_Hlk212633889"/>
      <w:bookmarkStart w:id="3" w:name="_Hlk212643036"/>
      <w:r w:rsidR="00B859A9" w:rsidRPr="00BA26BE">
        <w:rPr>
          <w:rFonts w:eastAsia="Times New Roman" w:cstheme="minorHAnsi"/>
          <w:i/>
          <w:color w:val="000000"/>
          <w:lang w:val="en-US"/>
        </w:rPr>
        <w:t>Unit costs presented here exclude treatment costs</w:t>
      </w:r>
      <w:r w:rsidR="007F3330">
        <w:rPr>
          <w:rFonts w:eastAsia="Times New Roman" w:cstheme="minorHAnsi"/>
          <w:i/>
          <w:color w:val="000000"/>
          <w:lang w:val="en-US"/>
        </w:rPr>
        <w:t xml:space="preserve"> and </w:t>
      </w:r>
      <w:r w:rsidR="00B859A9" w:rsidRPr="00BA26BE">
        <w:rPr>
          <w:rFonts w:eastAsia="Times New Roman" w:cstheme="minorHAnsi"/>
          <w:i/>
          <w:color w:val="000000"/>
          <w:lang w:val="en-US"/>
        </w:rPr>
        <w:t>Training cost</w:t>
      </w:r>
      <w:bookmarkEnd w:id="1"/>
      <w:bookmarkEnd w:id="2"/>
    </w:p>
    <w:p w14:paraId="297B8F8D" w14:textId="58E93E3E" w:rsidR="00FF0BCC" w:rsidRPr="00FF0BCC" w:rsidRDefault="00FF0BCC" w:rsidP="00B234D8">
      <w:pPr>
        <w:rPr>
          <w:rFonts w:eastAsia="Times New Roman" w:cstheme="minorHAnsi"/>
          <w:i/>
          <w:color w:val="000000"/>
          <w:lang w:val="en-US"/>
        </w:rPr>
      </w:pPr>
      <w:r w:rsidRPr="00FF0BCC">
        <w:rPr>
          <w:rFonts w:eastAsia="Times New Roman" w:cstheme="minorHAnsi"/>
          <w:i/>
          <w:color w:val="000000"/>
          <w:lang w:val="en-US"/>
        </w:rPr>
        <w:t>**</w:t>
      </w:r>
      <w:r w:rsidRPr="00FF0BCC">
        <w:t xml:space="preserve"> </w:t>
      </w:r>
      <w:r w:rsidRPr="00FF0BCC">
        <w:rPr>
          <w:rFonts w:eastAsia="Times New Roman" w:cstheme="minorHAnsi"/>
          <w:i/>
          <w:color w:val="000000"/>
        </w:rPr>
        <w:t>We estimated non-cartridge costs using the decentralized testing cost reported by Cassim et al. (USD 42.69 in 2019; inflated to USD 54.84 in 2024), which include</w:t>
      </w:r>
      <w:r>
        <w:rPr>
          <w:rFonts w:eastAsia="Times New Roman" w:cstheme="minorHAnsi"/>
          <w:i/>
          <w:color w:val="000000"/>
        </w:rPr>
        <w:t xml:space="preserve">d </w:t>
      </w:r>
      <w:r w:rsidRPr="00FF0BCC">
        <w:rPr>
          <w:rFonts w:eastAsia="Times New Roman" w:cstheme="minorHAnsi"/>
          <w:i/>
          <w:color w:val="000000"/>
        </w:rPr>
        <w:t>cartridge costs. The 2024 cost of an MTB/XDR cartridge (USD 13.90) was subtracted to isolate costs attributable to equipment, staff, and other consumables.</w:t>
      </w:r>
      <w:bookmarkEnd w:id="3"/>
    </w:p>
    <w:sectPr w:rsidR="00FF0BCC" w:rsidRPr="00FF0BCC" w:rsidSect="008E65A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00078" w14:textId="77777777" w:rsidR="0036066D" w:rsidRDefault="0036066D" w:rsidP="006821A2">
      <w:pPr>
        <w:spacing w:after="0" w:line="240" w:lineRule="auto"/>
      </w:pPr>
      <w:r>
        <w:separator/>
      </w:r>
    </w:p>
  </w:endnote>
  <w:endnote w:type="continuationSeparator" w:id="0">
    <w:p w14:paraId="365024C6" w14:textId="77777777" w:rsidR="0036066D" w:rsidRDefault="0036066D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B4433" w14:textId="77777777" w:rsidR="0036066D" w:rsidRDefault="0036066D" w:rsidP="006821A2">
      <w:pPr>
        <w:spacing w:after="0" w:line="240" w:lineRule="auto"/>
      </w:pPr>
      <w:r>
        <w:separator/>
      </w:r>
    </w:p>
  </w:footnote>
  <w:footnote w:type="continuationSeparator" w:id="0">
    <w:p w14:paraId="3A1EFF16" w14:textId="77777777" w:rsidR="0036066D" w:rsidRDefault="0036066D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9785">
    <w:abstractNumId w:val="0"/>
  </w:num>
  <w:num w:numId="2" w16cid:durableId="128137229">
    <w:abstractNumId w:val="3"/>
  </w:num>
  <w:num w:numId="3" w16cid:durableId="831795228">
    <w:abstractNumId w:val="4"/>
  </w:num>
  <w:num w:numId="4" w16cid:durableId="1922636176">
    <w:abstractNumId w:val="1"/>
  </w:num>
  <w:num w:numId="5" w16cid:durableId="1604217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10C0"/>
    <w:rsid w:val="002957A8"/>
    <w:rsid w:val="002B2FCA"/>
    <w:rsid w:val="002C1AF2"/>
    <w:rsid w:val="002C381F"/>
    <w:rsid w:val="002D5B06"/>
    <w:rsid w:val="002F552C"/>
    <w:rsid w:val="003008A9"/>
    <w:rsid w:val="003236E0"/>
    <w:rsid w:val="0036066D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8E65AA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2:13:00Z</dcterms:created>
  <dcterms:modified xsi:type="dcterms:W3CDTF">2026-07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